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FF4FA9" w14:textId="47F16A04" w:rsidR="006913C9" w:rsidRPr="00174E87" w:rsidRDefault="006913C9" w:rsidP="006913C9">
      <w:pPr>
        <w:wordWrap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174E8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FIGURE LEGENDS</w:t>
      </w:r>
    </w:p>
    <w:p w14:paraId="5A9FD4D8" w14:textId="77777777" w:rsidR="006913C9" w:rsidRPr="00174E87" w:rsidRDefault="006913C9" w:rsidP="00AC64DD">
      <w:pPr>
        <w:wordWrap/>
        <w:adjustRightInd w:val="0"/>
        <w:spacing w:line="360" w:lineRule="auto"/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</w:rPr>
      </w:pPr>
    </w:p>
    <w:p w14:paraId="6EDCC4FF" w14:textId="3C6509B6" w:rsidR="00AC64DD" w:rsidRPr="00174E87" w:rsidRDefault="00AC64DD" w:rsidP="00AC64DD">
      <w:pPr>
        <w:wordWrap/>
        <w:adjustRightInd w:val="0"/>
        <w:spacing w:line="360" w:lineRule="auto"/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</w:pPr>
      <w:r w:rsidRPr="00174E87"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</w:rPr>
        <w:t xml:space="preserve">Fig </w:t>
      </w:r>
      <w:r w:rsidR="006913C9" w:rsidRPr="00174E87"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</w:rPr>
        <w:t>S</w:t>
      </w:r>
      <w:r w:rsidRPr="00174E87"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</w:rPr>
        <w:t xml:space="preserve">1. Osteogenic effect of the </w:t>
      </w:r>
      <w:r w:rsidRPr="00174E87">
        <w:rPr>
          <w:rFonts w:ascii="Times New Roman" w:eastAsia="맑은 고딕" w:hAnsi="Times New Roman" w:cs="Times New Roman"/>
          <w:b/>
          <w:i/>
          <w:noProof/>
          <w:color w:val="000000" w:themeColor="text1"/>
          <w:sz w:val="24"/>
          <w:szCs w:val="24"/>
        </w:rPr>
        <w:t>METTL7A</w:t>
      </w:r>
      <w:r w:rsidRPr="00174E87"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</w:rPr>
        <w:t xml:space="preserve"> recombinant protein in the absence of glucose. </w:t>
      </w:r>
      <w:r w:rsidRPr="00174E87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 xml:space="preserve">Alizarin Red staining images of hBMSCs cultured in glucose-free osteogenic medium with METTL7A recobminant protein after 7 days of culture. </w:t>
      </w:r>
    </w:p>
    <w:p w14:paraId="5FD64D2F" w14:textId="53610D2D" w:rsidR="00AC64DD" w:rsidRPr="00174E87" w:rsidRDefault="00AC64DD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</w:rPr>
      </w:pPr>
    </w:p>
    <w:p w14:paraId="275678B6" w14:textId="3E52DDDF" w:rsidR="00AC64DD" w:rsidRPr="00174E87" w:rsidRDefault="00AC64DD" w:rsidP="006913C9">
      <w:pPr>
        <w:wordWrap/>
        <w:adjustRightInd w:val="0"/>
        <w:spacing w:line="360" w:lineRule="auto"/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</w:pPr>
      <w:r w:rsidRPr="00174E87"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</w:rPr>
        <w:t xml:space="preserve">Fig </w:t>
      </w:r>
      <w:r w:rsidR="006913C9" w:rsidRPr="00174E87"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</w:rPr>
        <w:t>S</w:t>
      </w:r>
      <w:r w:rsidRPr="00174E87"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</w:rPr>
        <w:t xml:space="preserve">2. Osteogenic effect of the </w:t>
      </w:r>
      <w:r w:rsidRPr="00174E87">
        <w:rPr>
          <w:rFonts w:ascii="Times New Roman" w:eastAsia="맑은 고딕" w:hAnsi="Times New Roman" w:cs="Times New Roman"/>
          <w:b/>
          <w:i/>
          <w:noProof/>
          <w:color w:val="000000" w:themeColor="text1"/>
          <w:sz w:val="24"/>
          <w:szCs w:val="24"/>
        </w:rPr>
        <w:t>METTL7A</w:t>
      </w:r>
      <w:r w:rsidRPr="00174E87"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</w:rPr>
        <w:t xml:space="preserve">-transfected hBMSCs in glucose condition. </w:t>
      </w:r>
      <w:r w:rsidRPr="00174E87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 xml:space="preserve">Alizarin Red staining images of hBMSCs cultured in glucose osteogenic medium with minicircle control vector (MiniCircle)- or METTL7A-transfected hBMSCs after 14 days of culture. </w:t>
      </w:r>
    </w:p>
    <w:p w14:paraId="62DEFD55" w14:textId="77777777" w:rsidR="006913C9" w:rsidRPr="00174E87" w:rsidRDefault="006913C9" w:rsidP="006913C9">
      <w:pPr>
        <w:wordWrap/>
        <w:adjustRightInd w:val="0"/>
        <w:spacing w:line="360" w:lineRule="auto"/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</w:pPr>
      <w:bookmarkStart w:id="0" w:name="_GoBack"/>
      <w:bookmarkEnd w:id="0"/>
    </w:p>
    <w:p w14:paraId="58B9242A" w14:textId="1682C1CC" w:rsidR="00AC64DD" w:rsidRPr="00174E87" w:rsidRDefault="00AC64DD" w:rsidP="00AC64DD">
      <w:pPr>
        <w:wordWrap/>
        <w:adjustRightInd w:val="0"/>
        <w:spacing w:line="360" w:lineRule="auto"/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</w:pPr>
      <w:r w:rsidRPr="00174E87"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</w:rPr>
        <w:t xml:space="preserve">Fig </w:t>
      </w:r>
      <w:r w:rsidR="006913C9" w:rsidRPr="00174E87"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</w:rPr>
        <w:t>S</w:t>
      </w:r>
      <w:r w:rsidRPr="00174E87"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</w:rPr>
        <w:t xml:space="preserve">3. </w:t>
      </w:r>
      <w:r w:rsidR="00380C7A" w:rsidRPr="00223CC3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>(A)</w:t>
      </w:r>
      <w:r w:rsidRPr="00174E87"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Pr="00174E8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The genes obtained after PCR were ligated to </w:t>
      </w:r>
      <w:r w:rsidRPr="00174E87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</w:rPr>
        <w:t>pGEMT</w:t>
      </w:r>
      <w:r w:rsidRPr="00174E8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- Easy vector for full gene sequencing.</w:t>
      </w:r>
      <w:r w:rsidRPr="00174E87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80C7A" w:rsidRPr="00223CC3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(B)</w:t>
      </w:r>
      <w:r w:rsidRPr="00174E87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74E87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METTL7A genes with exactly matching gene were inserted into </w:t>
      </w:r>
      <w:r w:rsidRPr="00174E87"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  <w:t>minicirle vector</w:t>
      </w:r>
      <w:r w:rsidRPr="00174E87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</w:rPr>
        <w:t xml:space="preserve">. </w:t>
      </w:r>
      <w:r w:rsidRPr="00174E87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  <w:lang w:val="en-GB"/>
        </w:rPr>
        <w:t xml:space="preserve">The </w:t>
      </w:r>
      <w:r w:rsidRPr="00174E87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>RFP gene was also inserted into Minicircle-CMV-METTL7A-EF1a plasmids.</w:t>
      </w:r>
    </w:p>
    <w:p w14:paraId="1F7A3238" w14:textId="17AFA2E6" w:rsidR="00AC64DD" w:rsidRPr="00174E87" w:rsidRDefault="00AC64DD" w:rsidP="00AC64DD">
      <w:pPr>
        <w:wordWrap/>
        <w:adjustRightInd w:val="0"/>
        <w:spacing w:line="360" w:lineRule="auto"/>
        <w:jc w:val="center"/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</w:rPr>
      </w:pPr>
    </w:p>
    <w:p w14:paraId="51AD471C" w14:textId="65BB5B9B" w:rsidR="00AC64DD" w:rsidRPr="00174E87" w:rsidRDefault="00AC64DD" w:rsidP="00AC64DD">
      <w:pPr>
        <w:wordWrap/>
        <w:adjustRightInd w:val="0"/>
        <w:spacing w:line="360" w:lineRule="auto"/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</w:pPr>
      <w:r w:rsidRPr="00174E87"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</w:rPr>
        <w:t xml:space="preserve">Fig </w:t>
      </w:r>
      <w:r w:rsidR="006913C9" w:rsidRPr="00174E87"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</w:rPr>
        <w:t>S</w:t>
      </w:r>
      <w:r w:rsidRPr="00174E87"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</w:rPr>
        <w:t xml:space="preserve">4. </w:t>
      </w:r>
      <w:r w:rsidR="00380C7A" w:rsidRPr="00223CC3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>(A)</w:t>
      </w:r>
      <w:r w:rsidRPr="00223CC3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174E87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 xml:space="preserve">Alizarin Red staining after 14 days of incubation in osteogenic differentiation medium with 5.5 mM glucose for </w:t>
      </w:r>
      <w:r w:rsidRPr="00174E87">
        <w:rPr>
          <w:rFonts w:ascii="Times New Roman" w:eastAsia="맑은 고딕" w:hAnsi="Times New Roman" w:cs="Times New Roman"/>
          <w:i/>
          <w:noProof/>
          <w:color w:val="000000" w:themeColor="text1"/>
          <w:sz w:val="24"/>
          <w:szCs w:val="24"/>
        </w:rPr>
        <w:t>shControl</w:t>
      </w:r>
      <w:r w:rsidRPr="00174E87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 xml:space="preserve"> and </w:t>
      </w:r>
      <w:r w:rsidRPr="00174E87">
        <w:rPr>
          <w:rFonts w:ascii="Times New Roman" w:eastAsia="맑은 고딕" w:hAnsi="Times New Roman" w:cs="Times New Roman"/>
          <w:i/>
          <w:noProof/>
          <w:color w:val="000000" w:themeColor="text1"/>
          <w:sz w:val="24"/>
          <w:szCs w:val="24"/>
        </w:rPr>
        <w:t>shMETTL7A</w:t>
      </w:r>
      <w:r w:rsidRPr="00174E87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>.</w:t>
      </w:r>
      <w:r w:rsidRPr="00174E87">
        <w:rPr>
          <w:rFonts w:ascii="Times New Roman" w:eastAsia="맑은 고딕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380C7A" w:rsidRPr="00174E87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(B) </w:t>
      </w:r>
      <w:r w:rsidRPr="00174E87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>Alizarin Red staining of METTL7A compared with MiniCircle after 7 days of culture in glucose-free conditions. MiniCircle: minicircle plasmid vector (pMC)-transfected hBMSCs control; METTL7A:hMETTL7A- transfected hBMSCs. shControl: control vector-transfected hBMSCs; shMETTL7A:</w:t>
      </w:r>
      <w:r w:rsidRPr="00174E87">
        <w:rPr>
          <w:rFonts w:ascii="Times New Roman" w:eastAsia="맑은 고딕" w:hAnsi="Times New Roman" w:cs="Times New Roman"/>
          <w:iCs/>
          <w:noProof/>
          <w:color w:val="000000" w:themeColor="text1"/>
          <w:sz w:val="24"/>
          <w:szCs w:val="24"/>
        </w:rPr>
        <w:t>sh</w:t>
      </w:r>
      <w:r w:rsidRPr="00174E87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>METTL7A-transfected hBMSCs.</w:t>
      </w:r>
    </w:p>
    <w:p w14:paraId="174DF9D0" w14:textId="77777777" w:rsidR="002B0DC5" w:rsidRPr="00174E87" w:rsidRDefault="002B0DC5" w:rsidP="004125D2">
      <w:pPr>
        <w:pStyle w:val="a8"/>
        <w:spacing w:after="0" w:line="360" w:lineRule="auto"/>
        <w:ind w:left="400"/>
        <w:rPr>
          <w:rFonts w:ascii="Times New Roman" w:eastAsia="맑은 고딕" w:hAnsi="Times New Roman" w:cs="Times New Roman"/>
          <w:color w:val="000000" w:themeColor="text1"/>
        </w:rPr>
      </w:pPr>
    </w:p>
    <w:sectPr w:rsidR="002B0DC5" w:rsidRPr="00174E87" w:rsidSect="00174E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D6110B" w14:textId="77777777" w:rsidR="00B42C4F" w:rsidRDefault="00B42C4F" w:rsidP="008F5627">
      <w:pPr>
        <w:spacing w:after="0" w:line="240" w:lineRule="auto"/>
      </w:pPr>
      <w:r>
        <w:separator/>
      </w:r>
    </w:p>
  </w:endnote>
  <w:endnote w:type="continuationSeparator" w:id="0">
    <w:p w14:paraId="26333C2F" w14:textId="77777777" w:rsidR="00B42C4F" w:rsidRDefault="00B42C4F" w:rsidP="008F5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C66726" w14:textId="77777777" w:rsidR="00B42C4F" w:rsidRDefault="00B42C4F" w:rsidP="008F5627">
      <w:pPr>
        <w:spacing w:after="0" w:line="240" w:lineRule="auto"/>
      </w:pPr>
      <w:r>
        <w:separator/>
      </w:r>
    </w:p>
  </w:footnote>
  <w:footnote w:type="continuationSeparator" w:id="0">
    <w:p w14:paraId="06EC9376" w14:textId="77777777" w:rsidR="00B42C4F" w:rsidRDefault="00B42C4F" w:rsidP="008F56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67F8E"/>
    <w:multiLevelType w:val="hybridMultilevel"/>
    <w:tmpl w:val="8CAE68F6"/>
    <w:lvl w:ilvl="0" w:tplc="FE5CC6BE">
      <w:start w:val="1"/>
      <w:numFmt w:val="bullet"/>
      <w:suff w:val="space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FFC4A62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DBC9FB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562A55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DF6A55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57AAD9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CC4D11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53C9D6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86AE6A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4030CF"/>
    <w:multiLevelType w:val="hybridMultilevel"/>
    <w:tmpl w:val="45CE6646"/>
    <w:lvl w:ilvl="0" w:tplc="E13423F0">
      <w:start w:val="1"/>
      <w:numFmt w:val="bullet"/>
      <w:suff w:val="space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1E8E8D1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18C474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C40C9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596A10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8A409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2D4E70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EAB2C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F32B47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EF106F9"/>
    <w:multiLevelType w:val="hybridMultilevel"/>
    <w:tmpl w:val="372E5CEC"/>
    <w:lvl w:ilvl="0" w:tplc="4970B1E6">
      <w:start w:val="1"/>
      <w:numFmt w:val="upperLetter"/>
      <w:lvlText w:val="(%1)"/>
      <w:lvlJc w:val="left"/>
      <w:pPr>
        <w:ind w:left="555" w:hanging="435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3" w15:restartNumberingAfterBreak="0">
    <w:nsid w:val="31A133E3"/>
    <w:multiLevelType w:val="hybridMultilevel"/>
    <w:tmpl w:val="99585CF6"/>
    <w:lvl w:ilvl="0" w:tplc="E064EF58">
      <w:start w:val="1"/>
      <w:numFmt w:val="bullet"/>
      <w:suff w:val="space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81EE075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33CC1B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C729DF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5D6279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2AD5D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34AE5A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EF074C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22C7BB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55465E3"/>
    <w:multiLevelType w:val="hybridMultilevel"/>
    <w:tmpl w:val="F1EA618A"/>
    <w:lvl w:ilvl="0" w:tplc="87041E16">
      <w:start w:val="1"/>
      <w:numFmt w:val="bullet"/>
      <w:suff w:val="space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945402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178406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03E28D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64E7B2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E6E9E1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51E6CB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6AD81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4B0CFF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EF33BB"/>
    <w:multiLevelType w:val="hybridMultilevel"/>
    <w:tmpl w:val="8F18EF8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C50455E"/>
    <w:multiLevelType w:val="hybridMultilevel"/>
    <w:tmpl w:val="E4C6FE5E"/>
    <w:lvl w:ilvl="0" w:tplc="2A541E12">
      <w:start w:val="1"/>
      <w:numFmt w:val="bullet"/>
      <w:suff w:val="space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F81CFFB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AAEA6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C660E5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F728DE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B868BB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A846FA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B78F0C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ED0768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E4B0D7F"/>
    <w:multiLevelType w:val="hybridMultilevel"/>
    <w:tmpl w:val="35CE6A70"/>
    <w:lvl w:ilvl="0" w:tplc="1EC4A20C">
      <w:start w:val="1"/>
      <w:numFmt w:val="upperLetter"/>
      <w:lvlText w:val="(%1)"/>
      <w:lvlJc w:val="left"/>
      <w:pPr>
        <w:ind w:left="555" w:hanging="43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8" w15:restartNumberingAfterBreak="0">
    <w:nsid w:val="7A862E34"/>
    <w:multiLevelType w:val="hybridMultilevel"/>
    <w:tmpl w:val="7A1E4D4E"/>
    <w:lvl w:ilvl="0" w:tplc="1C46FD40">
      <w:start w:val="1"/>
      <w:numFmt w:val="bullet"/>
      <w:suff w:val="space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0C2E801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4D403E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4E0E09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76AFB0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3BE48B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388DA6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C5ABDD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4B8E2A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7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E69"/>
    <w:rsid w:val="0000050F"/>
    <w:rsid w:val="0000282F"/>
    <w:rsid w:val="00012298"/>
    <w:rsid w:val="00012742"/>
    <w:rsid w:val="00012FDB"/>
    <w:rsid w:val="00013C83"/>
    <w:rsid w:val="00015B8D"/>
    <w:rsid w:val="000221CD"/>
    <w:rsid w:val="0002372D"/>
    <w:rsid w:val="0003233C"/>
    <w:rsid w:val="00041C83"/>
    <w:rsid w:val="000431D3"/>
    <w:rsid w:val="00046076"/>
    <w:rsid w:val="000469D8"/>
    <w:rsid w:val="00046C6A"/>
    <w:rsid w:val="00057761"/>
    <w:rsid w:val="000628E5"/>
    <w:rsid w:val="000663E3"/>
    <w:rsid w:val="00067FFA"/>
    <w:rsid w:val="0007712D"/>
    <w:rsid w:val="0008056B"/>
    <w:rsid w:val="000816F9"/>
    <w:rsid w:val="00083298"/>
    <w:rsid w:val="00086087"/>
    <w:rsid w:val="0008642A"/>
    <w:rsid w:val="00086774"/>
    <w:rsid w:val="00093785"/>
    <w:rsid w:val="0009435F"/>
    <w:rsid w:val="00095CFF"/>
    <w:rsid w:val="000A02CC"/>
    <w:rsid w:val="000A0505"/>
    <w:rsid w:val="000A64F1"/>
    <w:rsid w:val="000A64FE"/>
    <w:rsid w:val="000B6220"/>
    <w:rsid w:val="000B7268"/>
    <w:rsid w:val="000C07C1"/>
    <w:rsid w:val="000C3E73"/>
    <w:rsid w:val="000C5EB8"/>
    <w:rsid w:val="000D44A8"/>
    <w:rsid w:val="000D4565"/>
    <w:rsid w:val="000E481B"/>
    <w:rsid w:val="000E5A2F"/>
    <w:rsid w:val="000E5FD9"/>
    <w:rsid w:val="0010038F"/>
    <w:rsid w:val="00102C49"/>
    <w:rsid w:val="00113DE4"/>
    <w:rsid w:val="00115135"/>
    <w:rsid w:val="00131447"/>
    <w:rsid w:val="00133E0C"/>
    <w:rsid w:val="00136AA4"/>
    <w:rsid w:val="001403B1"/>
    <w:rsid w:val="00143B1A"/>
    <w:rsid w:val="0014621C"/>
    <w:rsid w:val="001575A8"/>
    <w:rsid w:val="0016472A"/>
    <w:rsid w:val="00165341"/>
    <w:rsid w:val="00166B66"/>
    <w:rsid w:val="00170B8D"/>
    <w:rsid w:val="00171063"/>
    <w:rsid w:val="00171DEC"/>
    <w:rsid w:val="00174E87"/>
    <w:rsid w:val="00187488"/>
    <w:rsid w:val="00191112"/>
    <w:rsid w:val="00191272"/>
    <w:rsid w:val="00196AE5"/>
    <w:rsid w:val="00196E8B"/>
    <w:rsid w:val="00197AB5"/>
    <w:rsid w:val="001A0965"/>
    <w:rsid w:val="001A752F"/>
    <w:rsid w:val="001A7DEF"/>
    <w:rsid w:val="001B0772"/>
    <w:rsid w:val="001B20DE"/>
    <w:rsid w:val="001C14C6"/>
    <w:rsid w:val="001C3E3C"/>
    <w:rsid w:val="001C464A"/>
    <w:rsid w:val="001C74DC"/>
    <w:rsid w:val="001C7937"/>
    <w:rsid w:val="001D2347"/>
    <w:rsid w:val="001D5592"/>
    <w:rsid w:val="001D58FB"/>
    <w:rsid w:val="001E423D"/>
    <w:rsid w:val="001F1956"/>
    <w:rsid w:val="00204C50"/>
    <w:rsid w:val="00207284"/>
    <w:rsid w:val="00213574"/>
    <w:rsid w:val="00213826"/>
    <w:rsid w:val="002169AA"/>
    <w:rsid w:val="002170EE"/>
    <w:rsid w:val="00220083"/>
    <w:rsid w:val="00223CC3"/>
    <w:rsid w:val="00232507"/>
    <w:rsid w:val="00240B04"/>
    <w:rsid w:val="00241753"/>
    <w:rsid w:val="0024383B"/>
    <w:rsid w:val="00245C29"/>
    <w:rsid w:val="00247991"/>
    <w:rsid w:val="00261B47"/>
    <w:rsid w:val="00263534"/>
    <w:rsid w:val="002647E2"/>
    <w:rsid w:val="002700D1"/>
    <w:rsid w:val="002709CD"/>
    <w:rsid w:val="002814D7"/>
    <w:rsid w:val="002850E8"/>
    <w:rsid w:val="0029196F"/>
    <w:rsid w:val="002A6584"/>
    <w:rsid w:val="002B0DC5"/>
    <w:rsid w:val="002B2FB2"/>
    <w:rsid w:val="002B7344"/>
    <w:rsid w:val="002B77CC"/>
    <w:rsid w:val="002C10C6"/>
    <w:rsid w:val="002C1396"/>
    <w:rsid w:val="002C3E60"/>
    <w:rsid w:val="002C5499"/>
    <w:rsid w:val="002C6156"/>
    <w:rsid w:val="002C72DA"/>
    <w:rsid w:val="002D15B4"/>
    <w:rsid w:val="002D1CBD"/>
    <w:rsid w:val="002D2855"/>
    <w:rsid w:val="002D2B23"/>
    <w:rsid w:val="002D3815"/>
    <w:rsid w:val="002D5536"/>
    <w:rsid w:val="002D75DE"/>
    <w:rsid w:val="002E5CB2"/>
    <w:rsid w:val="002F5867"/>
    <w:rsid w:val="002F59A1"/>
    <w:rsid w:val="002F7248"/>
    <w:rsid w:val="002F756C"/>
    <w:rsid w:val="003062AD"/>
    <w:rsid w:val="00311B36"/>
    <w:rsid w:val="0031712A"/>
    <w:rsid w:val="00323092"/>
    <w:rsid w:val="00331A33"/>
    <w:rsid w:val="0033375B"/>
    <w:rsid w:val="00334129"/>
    <w:rsid w:val="00341337"/>
    <w:rsid w:val="0034424D"/>
    <w:rsid w:val="00351265"/>
    <w:rsid w:val="003627A6"/>
    <w:rsid w:val="003634C4"/>
    <w:rsid w:val="00364983"/>
    <w:rsid w:val="00374F17"/>
    <w:rsid w:val="00376765"/>
    <w:rsid w:val="00377A90"/>
    <w:rsid w:val="00380C7A"/>
    <w:rsid w:val="0038316B"/>
    <w:rsid w:val="0038520C"/>
    <w:rsid w:val="00386F0E"/>
    <w:rsid w:val="00386F30"/>
    <w:rsid w:val="00394088"/>
    <w:rsid w:val="003941BB"/>
    <w:rsid w:val="003A263E"/>
    <w:rsid w:val="003B4C52"/>
    <w:rsid w:val="003C5D80"/>
    <w:rsid w:val="003C7076"/>
    <w:rsid w:val="003D0692"/>
    <w:rsid w:val="003D2A7C"/>
    <w:rsid w:val="003D4A25"/>
    <w:rsid w:val="003D545F"/>
    <w:rsid w:val="003D74FD"/>
    <w:rsid w:val="003E3C3B"/>
    <w:rsid w:val="003E69C8"/>
    <w:rsid w:val="003E6A41"/>
    <w:rsid w:val="003F0517"/>
    <w:rsid w:val="003F40D4"/>
    <w:rsid w:val="003F50B2"/>
    <w:rsid w:val="003F715A"/>
    <w:rsid w:val="00401358"/>
    <w:rsid w:val="00401879"/>
    <w:rsid w:val="004125D2"/>
    <w:rsid w:val="00414C6B"/>
    <w:rsid w:val="00415D2B"/>
    <w:rsid w:val="0042207C"/>
    <w:rsid w:val="00424F7B"/>
    <w:rsid w:val="00426898"/>
    <w:rsid w:val="00426AE4"/>
    <w:rsid w:val="00427607"/>
    <w:rsid w:val="004279C9"/>
    <w:rsid w:val="00430D0B"/>
    <w:rsid w:val="0043112D"/>
    <w:rsid w:val="00431FAA"/>
    <w:rsid w:val="00434388"/>
    <w:rsid w:val="004401C5"/>
    <w:rsid w:val="00440C66"/>
    <w:rsid w:val="004443E4"/>
    <w:rsid w:val="00451B5A"/>
    <w:rsid w:val="00455B4E"/>
    <w:rsid w:val="00456FBE"/>
    <w:rsid w:val="00471797"/>
    <w:rsid w:val="00471A4E"/>
    <w:rsid w:val="004722DC"/>
    <w:rsid w:val="0047470F"/>
    <w:rsid w:val="00476D92"/>
    <w:rsid w:val="00477112"/>
    <w:rsid w:val="0048284C"/>
    <w:rsid w:val="00483185"/>
    <w:rsid w:val="00485E86"/>
    <w:rsid w:val="004925B6"/>
    <w:rsid w:val="00497E5B"/>
    <w:rsid w:val="004A1B91"/>
    <w:rsid w:val="004A389E"/>
    <w:rsid w:val="004A52F3"/>
    <w:rsid w:val="004A598A"/>
    <w:rsid w:val="004B1622"/>
    <w:rsid w:val="004B1F9E"/>
    <w:rsid w:val="004C7271"/>
    <w:rsid w:val="004C7827"/>
    <w:rsid w:val="004D1250"/>
    <w:rsid w:val="004D31A8"/>
    <w:rsid w:val="004D41A7"/>
    <w:rsid w:val="004D4366"/>
    <w:rsid w:val="004E25C0"/>
    <w:rsid w:val="004E3057"/>
    <w:rsid w:val="004E550F"/>
    <w:rsid w:val="004E60DF"/>
    <w:rsid w:val="004E694F"/>
    <w:rsid w:val="004F1775"/>
    <w:rsid w:val="004F73C8"/>
    <w:rsid w:val="004F7A6D"/>
    <w:rsid w:val="00506C3A"/>
    <w:rsid w:val="00507570"/>
    <w:rsid w:val="00514CE5"/>
    <w:rsid w:val="005162C7"/>
    <w:rsid w:val="0052243D"/>
    <w:rsid w:val="005236ED"/>
    <w:rsid w:val="005350DE"/>
    <w:rsid w:val="00542E0F"/>
    <w:rsid w:val="005458CF"/>
    <w:rsid w:val="005552EA"/>
    <w:rsid w:val="00561211"/>
    <w:rsid w:val="005756DA"/>
    <w:rsid w:val="00585809"/>
    <w:rsid w:val="00585C54"/>
    <w:rsid w:val="0059091E"/>
    <w:rsid w:val="00593D5C"/>
    <w:rsid w:val="00595799"/>
    <w:rsid w:val="00597915"/>
    <w:rsid w:val="005A1AB8"/>
    <w:rsid w:val="005A34EE"/>
    <w:rsid w:val="005A6C03"/>
    <w:rsid w:val="005A7859"/>
    <w:rsid w:val="005B5C90"/>
    <w:rsid w:val="005B7D19"/>
    <w:rsid w:val="005C542D"/>
    <w:rsid w:val="005C5933"/>
    <w:rsid w:val="005C784B"/>
    <w:rsid w:val="005D21D7"/>
    <w:rsid w:val="005D714A"/>
    <w:rsid w:val="005D73A1"/>
    <w:rsid w:val="005E080B"/>
    <w:rsid w:val="005E2A3E"/>
    <w:rsid w:val="005E303C"/>
    <w:rsid w:val="005E3E27"/>
    <w:rsid w:val="005E41E0"/>
    <w:rsid w:val="005E71CB"/>
    <w:rsid w:val="005F1658"/>
    <w:rsid w:val="005F1BAC"/>
    <w:rsid w:val="005F1C0D"/>
    <w:rsid w:val="005F4508"/>
    <w:rsid w:val="005F6F1B"/>
    <w:rsid w:val="005F70B3"/>
    <w:rsid w:val="00604617"/>
    <w:rsid w:val="00605F89"/>
    <w:rsid w:val="0060658D"/>
    <w:rsid w:val="006121C1"/>
    <w:rsid w:val="0061608A"/>
    <w:rsid w:val="006167DE"/>
    <w:rsid w:val="00620A2F"/>
    <w:rsid w:val="00624BCD"/>
    <w:rsid w:val="00630375"/>
    <w:rsid w:val="0063218F"/>
    <w:rsid w:val="00636044"/>
    <w:rsid w:val="00641228"/>
    <w:rsid w:val="00646331"/>
    <w:rsid w:val="0065056A"/>
    <w:rsid w:val="00651603"/>
    <w:rsid w:val="00651D9F"/>
    <w:rsid w:val="00652D93"/>
    <w:rsid w:val="00653BFC"/>
    <w:rsid w:val="00662DEA"/>
    <w:rsid w:val="00667C80"/>
    <w:rsid w:val="00667D41"/>
    <w:rsid w:val="006732F6"/>
    <w:rsid w:val="00677811"/>
    <w:rsid w:val="00690421"/>
    <w:rsid w:val="006913C9"/>
    <w:rsid w:val="00692B4C"/>
    <w:rsid w:val="0069398E"/>
    <w:rsid w:val="00694546"/>
    <w:rsid w:val="0069466E"/>
    <w:rsid w:val="00695C72"/>
    <w:rsid w:val="00696202"/>
    <w:rsid w:val="006A262F"/>
    <w:rsid w:val="006A4C20"/>
    <w:rsid w:val="006A6598"/>
    <w:rsid w:val="006A69C7"/>
    <w:rsid w:val="006B48F4"/>
    <w:rsid w:val="006B5717"/>
    <w:rsid w:val="006C152A"/>
    <w:rsid w:val="006C2F8C"/>
    <w:rsid w:val="006D0069"/>
    <w:rsid w:val="006D0AB5"/>
    <w:rsid w:val="006D0B4B"/>
    <w:rsid w:val="006D2CC0"/>
    <w:rsid w:val="006D7390"/>
    <w:rsid w:val="006E1523"/>
    <w:rsid w:val="006E2A0C"/>
    <w:rsid w:val="006E4E4A"/>
    <w:rsid w:val="006E4FC2"/>
    <w:rsid w:val="006E7F8F"/>
    <w:rsid w:val="006F0EA0"/>
    <w:rsid w:val="007039ED"/>
    <w:rsid w:val="00707381"/>
    <w:rsid w:val="00711508"/>
    <w:rsid w:val="00713071"/>
    <w:rsid w:val="007142C9"/>
    <w:rsid w:val="00714558"/>
    <w:rsid w:val="00715D01"/>
    <w:rsid w:val="00720679"/>
    <w:rsid w:val="00723461"/>
    <w:rsid w:val="007259E0"/>
    <w:rsid w:val="007318F2"/>
    <w:rsid w:val="00734FD1"/>
    <w:rsid w:val="00734FEE"/>
    <w:rsid w:val="00735560"/>
    <w:rsid w:val="007360BB"/>
    <w:rsid w:val="00737684"/>
    <w:rsid w:val="007447A8"/>
    <w:rsid w:val="00744ADE"/>
    <w:rsid w:val="007454C4"/>
    <w:rsid w:val="00745954"/>
    <w:rsid w:val="00746578"/>
    <w:rsid w:val="00754E69"/>
    <w:rsid w:val="007604A0"/>
    <w:rsid w:val="0076168F"/>
    <w:rsid w:val="00762070"/>
    <w:rsid w:val="007663EA"/>
    <w:rsid w:val="00770466"/>
    <w:rsid w:val="0078228B"/>
    <w:rsid w:val="00783FDE"/>
    <w:rsid w:val="00785730"/>
    <w:rsid w:val="00785E04"/>
    <w:rsid w:val="00795CC5"/>
    <w:rsid w:val="007A2CA4"/>
    <w:rsid w:val="007C2F34"/>
    <w:rsid w:val="007C308C"/>
    <w:rsid w:val="007C4325"/>
    <w:rsid w:val="007C4DD5"/>
    <w:rsid w:val="007E1133"/>
    <w:rsid w:val="007E11D1"/>
    <w:rsid w:val="007E1DAA"/>
    <w:rsid w:val="007E2E24"/>
    <w:rsid w:val="007E4D66"/>
    <w:rsid w:val="007E53CC"/>
    <w:rsid w:val="007E7A9F"/>
    <w:rsid w:val="007F333D"/>
    <w:rsid w:val="007F3C4C"/>
    <w:rsid w:val="007F3FF2"/>
    <w:rsid w:val="007F78CF"/>
    <w:rsid w:val="00801E79"/>
    <w:rsid w:val="008110D0"/>
    <w:rsid w:val="00814D64"/>
    <w:rsid w:val="00823266"/>
    <w:rsid w:val="00823EC6"/>
    <w:rsid w:val="00835CBE"/>
    <w:rsid w:val="00841A7C"/>
    <w:rsid w:val="00843C00"/>
    <w:rsid w:val="008466F6"/>
    <w:rsid w:val="008539BD"/>
    <w:rsid w:val="008552F2"/>
    <w:rsid w:val="00856E3E"/>
    <w:rsid w:val="008635D0"/>
    <w:rsid w:val="0086544A"/>
    <w:rsid w:val="008666DF"/>
    <w:rsid w:val="00875369"/>
    <w:rsid w:val="008817F0"/>
    <w:rsid w:val="00884DA8"/>
    <w:rsid w:val="008868F9"/>
    <w:rsid w:val="00894C78"/>
    <w:rsid w:val="00895530"/>
    <w:rsid w:val="00897055"/>
    <w:rsid w:val="008A12C9"/>
    <w:rsid w:val="008A175C"/>
    <w:rsid w:val="008A32BB"/>
    <w:rsid w:val="008A3A05"/>
    <w:rsid w:val="008B0CBF"/>
    <w:rsid w:val="008B1FD6"/>
    <w:rsid w:val="008C4C47"/>
    <w:rsid w:val="008C620D"/>
    <w:rsid w:val="008C733C"/>
    <w:rsid w:val="008D2982"/>
    <w:rsid w:val="008D4F58"/>
    <w:rsid w:val="008E3F74"/>
    <w:rsid w:val="008E59F7"/>
    <w:rsid w:val="008E677B"/>
    <w:rsid w:val="008F06A6"/>
    <w:rsid w:val="008F5627"/>
    <w:rsid w:val="00903F74"/>
    <w:rsid w:val="00910FC4"/>
    <w:rsid w:val="00913C7D"/>
    <w:rsid w:val="009158F0"/>
    <w:rsid w:val="0092100D"/>
    <w:rsid w:val="00922E6F"/>
    <w:rsid w:val="00924D59"/>
    <w:rsid w:val="00924D8F"/>
    <w:rsid w:val="009301C9"/>
    <w:rsid w:val="009348A9"/>
    <w:rsid w:val="00936799"/>
    <w:rsid w:val="009373E5"/>
    <w:rsid w:val="00937FEF"/>
    <w:rsid w:val="0094075E"/>
    <w:rsid w:val="00941321"/>
    <w:rsid w:val="009414AB"/>
    <w:rsid w:val="00941D05"/>
    <w:rsid w:val="00944FD8"/>
    <w:rsid w:val="009470B5"/>
    <w:rsid w:val="00950B9A"/>
    <w:rsid w:val="00954425"/>
    <w:rsid w:val="009556AB"/>
    <w:rsid w:val="00957865"/>
    <w:rsid w:val="00960CFE"/>
    <w:rsid w:val="0096133A"/>
    <w:rsid w:val="009667D4"/>
    <w:rsid w:val="00972683"/>
    <w:rsid w:val="0097548F"/>
    <w:rsid w:val="0097759B"/>
    <w:rsid w:val="00977966"/>
    <w:rsid w:val="009807D0"/>
    <w:rsid w:val="00981AA8"/>
    <w:rsid w:val="009A373F"/>
    <w:rsid w:val="009A5A59"/>
    <w:rsid w:val="009B5BAE"/>
    <w:rsid w:val="009C4007"/>
    <w:rsid w:val="009C46AF"/>
    <w:rsid w:val="009D720B"/>
    <w:rsid w:val="009E2785"/>
    <w:rsid w:val="009E4E26"/>
    <w:rsid w:val="009E52B4"/>
    <w:rsid w:val="009E5A27"/>
    <w:rsid w:val="009E67AC"/>
    <w:rsid w:val="009F03EB"/>
    <w:rsid w:val="009F5908"/>
    <w:rsid w:val="00A078AF"/>
    <w:rsid w:val="00A10565"/>
    <w:rsid w:val="00A16A39"/>
    <w:rsid w:val="00A207C0"/>
    <w:rsid w:val="00A2262A"/>
    <w:rsid w:val="00A2592D"/>
    <w:rsid w:val="00A351D0"/>
    <w:rsid w:val="00A37A93"/>
    <w:rsid w:val="00A44DC2"/>
    <w:rsid w:val="00A554A2"/>
    <w:rsid w:val="00A56C3C"/>
    <w:rsid w:val="00A63985"/>
    <w:rsid w:val="00A65099"/>
    <w:rsid w:val="00A652CB"/>
    <w:rsid w:val="00A658D4"/>
    <w:rsid w:val="00A66440"/>
    <w:rsid w:val="00A70280"/>
    <w:rsid w:val="00A70D40"/>
    <w:rsid w:val="00A7324E"/>
    <w:rsid w:val="00A7375F"/>
    <w:rsid w:val="00A76509"/>
    <w:rsid w:val="00A76B1C"/>
    <w:rsid w:val="00A8184B"/>
    <w:rsid w:val="00A83630"/>
    <w:rsid w:val="00A92F96"/>
    <w:rsid w:val="00A93B46"/>
    <w:rsid w:val="00A9582C"/>
    <w:rsid w:val="00A9615C"/>
    <w:rsid w:val="00A97AB4"/>
    <w:rsid w:val="00AA1D1C"/>
    <w:rsid w:val="00AA2ABE"/>
    <w:rsid w:val="00AA2FFD"/>
    <w:rsid w:val="00AB49DF"/>
    <w:rsid w:val="00AB5FFA"/>
    <w:rsid w:val="00AB7E15"/>
    <w:rsid w:val="00AC5790"/>
    <w:rsid w:val="00AC5F02"/>
    <w:rsid w:val="00AC64DD"/>
    <w:rsid w:val="00AD3657"/>
    <w:rsid w:val="00AD577B"/>
    <w:rsid w:val="00AE1AD4"/>
    <w:rsid w:val="00AE1E26"/>
    <w:rsid w:val="00AE2239"/>
    <w:rsid w:val="00B02F32"/>
    <w:rsid w:val="00B0505C"/>
    <w:rsid w:val="00B05B13"/>
    <w:rsid w:val="00B161D2"/>
    <w:rsid w:val="00B232C9"/>
    <w:rsid w:val="00B2580A"/>
    <w:rsid w:val="00B2614D"/>
    <w:rsid w:val="00B317C3"/>
    <w:rsid w:val="00B4232D"/>
    <w:rsid w:val="00B42C4F"/>
    <w:rsid w:val="00B44103"/>
    <w:rsid w:val="00B4603F"/>
    <w:rsid w:val="00B513C3"/>
    <w:rsid w:val="00B55977"/>
    <w:rsid w:val="00B55F01"/>
    <w:rsid w:val="00B66CDB"/>
    <w:rsid w:val="00B70172"/>
    <w:rsid w:val="00B7124D"/>
    <w:rsid w:val="00B7193B"/>
    <w:rsid w:val="00B743E9"/>
    <w:rsid w:val="00B81D18"/>
    <w:rsid w:val="00B8523C"/>
    <w:rsid w:val="00B85A41"/>
    <w:rsid w:val="00B87470"/>
    <w:rsid w:val="00B94A3D"/>
    <w:rsid w:val="00B94B28"/>
    <w:rsid w:val="00B9622A"/>
    <w:rsid w:val="00BA0071"/>
    <w:rsid w:val="00BA290E"/>
    <w:rsid w:val="00BA49CB"/>
    <w:rsid w:val="00BA5514"/>
    <w:rsid w:val="00BA7769"/>
    <w:rsid w:val="00BB14DB"/>
    <w:rsid w:val="00BB1DE2"/>
    <w:rsid w:val="00BB5424"/>
    <w:rsid w:val="00BB6A11"/>
    <w:rsid w:val="00BC0794"/>
    <w:rsid w:val="00BC127A"/>
    <w:rsid w:val="00BC27FA"/>
    <w:rsid w:val="00BC3E9D"/>
    <w:rsid w:val="00BC4505"/>
    <w:rsid w:val="00BD47BB"/>
    <w:rsid w:val="00BE5DD4"/>
    <w:rsid w:val="00BE602E"/>
    <w:rsid w:val="00BE6FFB"/>
    <w:rsid w:val="00BF1844"/>
    <w:rsid w:val="00BF1C4D"/>
    <w:rsid w:val="00BF53AC"/>
    <w:rsid w:val="00C030E0"/>
    <w:rsid w:val="00C031B6"/>
    <w:rsid w:val="00C04D30"/>
    <w:rsid w:val="00C1492A"/>
    <w:rsid w:val="00C20E46"/>
    <w:rsid w:val="00C23327"/>
    <w:rsid w:val="00C33ADD"/>
    <w:rsid w:val="00C42244"/>
    <w:rsid w:val="00C534F4"/>
    <w:rsid w:val="00C5665E"/>
    <w:rsid w:val="00C57CE5"/>
    <w:rsid w:val="00C57D66"/>
    <w:rsid w:val="00C6206A"/>
    <w:rsid w:val="00C627CC"/>
    <w:rsid w:val="00C63102"/>
    <w:rsid w:val="00C63C8D"/>
    <w:rsid w:val="00C64A32"/>
    <w:rsid w:val="00C6615E"/>
    <w:rsid w:val="00C70289"/>
    <w:rsid w:val="00C75717"/>
    <w:rsid w:val="00C77E97"/>
    <w:rsid w:val="00C8418B"/>
    <w:rsid w:val="00C851B0"/>
    <w:rsid w:val="00C859C4"/>
    <w:rsid w:val="00C87220"/>
    <w:rsid w:val="00CA5200"/>
    <w:rsid w:val="00CA52E6"/>
    <w:rsid w:val="00CA7F5F"/>
    <w:rsid w:val="00CB12FC"/>
    <w:rsid w:val="00CB2ADC"/>
    <w:rsid w:val="00CB2B68"/>
    <w:rsid w:val="00CB7559"/>
    <w:rsid w:val="00CB7689"/>
    <w:rsid w:val="00CC5964"/>
    <w:rsid w:val="00CC59AC"/>
    <w:rsid w:val="00CC59CD"/>
    <w:rsid w:val="00CC64D3"/>
    <w:rsid w:val="00CD2FB5"/>
    <w:rsid w:val="00CD7F42"/>
    <w:rsid w:val="00CE136F"/>
    <w:rsid w:val="00CE2C10"/>
    <w:rsid w:val="00CE3E20"/>
    <w:rsid w:val="00CE5AE7"/>
    <w:rsid w:val="00CF01D7"/>
    <w:rsid w:val="00CF474F"/>
    <w:rsid w:val="00CF4955"/>
    <w:rsid w:val="00CF5295"/>
    <w:rsid w:val="00CF6EA1"/>
    <w:rsid w:val="00CF7B19"/>
    <w:rsid w:val="00D020FB"/>
    <w:rsid w:val="00D04D5C"/>
    <w:rsid w:val="00D1083F"/>
    <w:rsid w:val="00D20BE3"/>
    <w:rsid w:val="00D30F24"/>
    <w:rsid w:val="00D421F8"/>
    <w:rsid w:val="00D44054"/>
    <w:rsid w:val="00D4539F"/>
    <w:rsid w:val="00D51C9C"/>
    <w:rsid w:val="00D53BB7"/>
    <w:rsid w:val="00D5622B"/>
    <w:rsid w:val="00D61C06"/>
    <w:rsid w:val="00D657D1"/>
    <w:rsid w:val="00D65E7A"/>
    <w:rsid w:val="00D67B76"/>
    <w:rsid w:val="00D7111C"/>
    <w:rsid w:val="00D754FF"/>
    <w:rsid w:val="00D7551D"/>
    <w:rsid w:val="00D758EC"/>
    <w:rsid w:val="00D7737A"/>
    <w:rsid w:val="00D8247F"/>
    <w:rsid w:val="00D87721"/>
    <w:rsid w:val="00DA2BD6"/>
    <w:rsid w:val="00DA6AB4"/>
    <w:rsid w:val="00DB5199"/>
    <w:rsid w:val="00DB6487"/>
    <w:rsid w:val="00DC5E63"/>
    <w:rsid w:val="00DC6F97"/>
    <w:rsid w:val="00DD3BBE"/>
    <w:rsid w:val="00DD7F2A"/>
    <w:rsid w:val="00DE28F0"/>
    <w:rsid w:val="00DE5D53"/>
    <w:rsid w:val="00DE657B"/>
    <w:rsid w:val="00DF16F5"/>
    <w:rsid w:val="00DF60E8"/>
    <w:rsid w:val="00DF7E30"/>
    <w:rsid w:val="00E040D8"/>
    <w:rsid w:val="00E1227B"/>
    <w:rsid w:val="00E30751"/>
    <w:rsid w:val="00E35EEE"/>
    <w:rsid w:val="00E36BEB"/>
    <w:rsid w:val="00E37063"/>
    <w:rsid w:val="00E40AB8"/>
    <w:rsid w:val="00E42B3E"/>
    <w:rsid w:val="00E42BE2"/>
    <w:rsid w:val="00E43831"/>
    <w:rsid w:val="00E4385F"/>
    <w:rsid w:val="00E470F9"/>
    <w:rsid w:val="00E4752B"/>
    <w:rsid w:val="00E50380"/>
    <w:rsid w:val="00E52695"/>
    <w:rsid w:val="00E54E44"/>
    <w:rsid w:val="00E54F66"/>
    <w:rsid w:val="00E55213"/>
    <w:rsid w:val="00E57E52"/>
    <w:rsid w:val="00E60983"/>
    <w:rsid w:val="00E60A5E"/>
    <w:rsid w:val="00E615C1"/>
    <w:rsid w:val="00E73039"/>
    <w:rsid w:val="00E80E4A"/>
    <w:rsid w:val="00E82603"/>
    <w:rsid w:val="00E83375"/>
    <w:rsid w:val="00E8466C"/>
    <w:rsid w:val="00E9238A"/>
    <w:rsid w:val="00E93F3D"/>
    <w:rsid w:val="00E968C5"/>
    <w:rsid w:val="00EA088F"/>
    <w:rsid w:val="00EA459B"/>
    <w:rsid w:val="00EA6B19"/>
    <w:rsid w:val="00EB12EB"/>
    <w:rsid w:val="00EB23AF"/>
    <w:rsid w:val="00EC11A3"/>
    <w:rsid w:val="00EC174E"/>
    <w:rsid w:val="00ED17EF"/>
    <w:rsid w:val="00EE101D"/>
    <w:rsid w:val="00EE11A4"/>
    <w:rsid w:val="00EE7751"/>
    <w:rsid w:val="00F001E2"/>
    <w:rsid w:val="00F059BE"/>
    <w:rsid w:val="00F0735C"/>
    <w:rsid w:val="00F1026A"/>
    <w:rsid w:val="00F1393D"/>
    <w:rsid w:val="00F16ECF"/>
    <w:rsid w:val="00F204BF"/>
    <w:rsid w:val="00F227F9"/>
    <w:rsid w:val="00F31D2D"/>
    <w:rsid w:val="00F32769"/>
    <w:rsid w:val="00F32A03"/>
    <w:rsid w:val="00F32CA2"/>
    <w:rsid w:val="00F355BA"/>
    <w:rsid w:val="00F371D3"/>
    <w:rsid w:val="00F41273"/>
    <w:rsid w:val="00F41790"/>
    <w:rsid w:val="00F41839"/>
    <w:rsid w:val="00F4373B"/>
    <w:rsid w:val="00F530D6"/>
    <w:rsid w:val="00F544DD"/>
    <w:rsid w:val="00F62A6E"/>
    <w:rsid w:val="00F62E53"/>
    <w:rsid w:val="00F6776B"/>
    <w:rsid w:val="00F7302A"/>
    <w:rsid w:val="00F74FFA"/>
    <w:rsid w:val="00F754C2"/>
    <w:rsid w:val="00F77A4F"/>
    <w:rsid w:val="00F77BF6"/>
    <w:rsid w:val="00F81768"/>
    <w:rsid w:val="00F859C6"/>
    <w:rsid w:val="00F862EE"/>
    <w:rsid w:val="00F91021"/>
    <w:rsid w:val="00F9619B"/>
    <w:rsid w:val="00FA06C2"/>
    <w:rsid w:val="00FA3E1D"/>
    <w:rsid w:val="00FA520A"/>
    <w:rsid w:val="00FB23D1"/>
    <w:rsid w:val="00FB5BE2"/>
    <w:rsid w:val="00FC1B35"/>
    <w:rsid w:val="00FC392E"/>
    <w:rsid w:val="00FC58AD"/>
    <w:rsid w:val="00FC78C8"/>
    <w:rsid w:val="00FC79F9"/>
    <w:rsid w:val="00FD3F72"/>
    <w:rsid w:val="00FD5E7B"/>
    <w:rsid w:val="00FD7C76"/>
    <w:rsid w:val="00FE1634"/>
    <w:rsid w:val="00FE3E10"/>
    <w:rsid w:val="00FE7779"/>
    <w:rsid w:val="00FF0DA0"/>
    <w:rsid w:val="00FF1402"/>
    <w:rsid w:val="00FF591A"/>
    <w:rsid w:val="00FF59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5B36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056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56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F5627"/>
  </w:style>
  <w:style w:type="paragraph" w:styleId="a4">
    <w:name w:val="footer"/>
    <w:basedOn w:val="a"/>
    <w:link w:val="Char0"/>
    <w:uiPriority w:val="99"/>
    <w:unhideWhenUsed/>
    <w:rsid w:val="008F56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F5627"/>
  </w:style>
  <w:style w:type="paragraph" w:customStyle="1" w:styleId="RSCB02ArticleText">
    <w:name w:val="RSC B02 Article Text"/>
    <w:basedOn w:val="a"/>
    <w:link w:val="RSCB02ArticleTextChar"/>
    <w:qFormat/>
    <w:rsid w:val="00E54F66"/>
    <w:pPr>
      <w:widowControl/>
      <w:wordWrap/>
      <w:autoSpaceDE/>
      <w:autoSpaceDN/>
      <w:spacing w:after="0" w:line="240" w:lineRule="exact"/>
    </w:pPr>
    <w:rPr>
      <w:rFonts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E54F66"/>
    <w:rPr>
      <w:rFonts w:cs="Times New Roman"/>
      <w:w w:val="108"/>
      <w:kern w:val="0"/>
      <w:sz w:val="18"/>
      <w:szCs w:val="18"/>
      <w:lang w:val="en-GB" w:eastAsia="en-US"/>
    </w:rPr>
  </w:style>
  <w:style w:type="paragraph" w:customStyle="1" w:styleId="a5">
    <w:name w:val="바탕글"/>
    <w:basedOn w:val="a"/>
    <w:rsid w:val="00426AE4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HTML">
    <w:name w:val="HTML Preformatted"/>
    <w:basedOn w:val="a"/>
    <w:link w:val="HTMLChar"/>
    <w:uiPriority w:val="99"/>
    <w:unhideWhenUsed/>
    <w:rsid w:val="003E3C3B"/>
    <w:rPr>
      <w:rFonts w:ascii="Courier New" w:hAnsi="Courier New" w:cs="Courier New"/>
      <w:szCs w:val="20"/>
    </w:rPr>
  </w:style>
  <w:style w:type="character" w:customStyle="1" w:styleId="HTMLChar">
    <w:name w:val="미리 서식이 지정된 HTML Char"/>
    <w:basedOn w:val="a0"/>
    <w:link w:val="HTML"/>
    <w:uiPriority w:val="99"/>
    <w:rsid w:val="003E3C3B"/>
    <w:rPr>
      <w:rFonts w:ascii="Courier New" w:hAnsi="Courier New" w:cs="Courier New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EE11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E11A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6121C1"/>
    <w:pPr>
      <w:ind w:leftChars="400" w:left="800"/>
    </w:pPr>
  </w:style>
  <w:style w:type="paragraph" w:styleId="a8">
    <w:name w:val="Normal (Web)"/>
    <w:basedOn w:val="a"/>
    <w:uiPriority w:val="99"/>
    <w:unhideWhenUsed/>
    <w:rsid w:val="00F62A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EE7751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EE7751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EE7751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E7751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EE7751"/>
    <w:rPr>
      <w:b/>
      <w:bCs/>
    </w:rPr>
  </w:style>
  <w:style w:type="paragraph" w:styleId="ac">
    <w:name w:val="Revision"/>
    <w:hidden/>
    <w:uiPriority w:val="99"/>
    <w:semiHidden/>
    <w:rsid w:val="002D15B4"/>
    <w:pPr>
      <w:spacing w:after="0" w:line="240" w:lineRule="auto"/>
      <w:jc w:val="left"/>
    </w:pPr>
  </w:style>
  <w:style w:type="character" w:styleId="ad">
    <w:name w:val="line number"/>
    <w:basedOn w:val="a0"/>
    <w:uiPriority w:val="99"/>
    <w:semiHidden/>
    <w:unhideWhenUsed/>
    <w:rsid w:val="00FD3F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1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746498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69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06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396690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53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84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97773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2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75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88681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5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19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58493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92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177932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39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85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9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03292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80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2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320027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2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83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9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3837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56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33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71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933850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1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17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1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266170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51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35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6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6544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8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11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1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095801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4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17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7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339713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96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27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5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688732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5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89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0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18834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45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9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9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22323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1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63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3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70428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64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17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9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73823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44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62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8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941533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9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06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1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576938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4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2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2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84767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8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28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8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72651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82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47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5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6869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5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6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221530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05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55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2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2583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54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51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9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337768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09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39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0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509470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74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7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4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239612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8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55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4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056017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29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66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9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934412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21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10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0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6160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9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01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0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951686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36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4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6999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5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8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6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08320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0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8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4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4083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20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84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57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06783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7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18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1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81165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0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60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3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788753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9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99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1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87130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89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08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9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70384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74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49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0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926660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52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22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7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72659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5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85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1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190740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07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4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9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55914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74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0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387604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7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09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6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326329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7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0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5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003585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8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13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0-06-01T04:13:38.346"/>
    </inkml:context>
    <inkml:brush xml:id="br0">
      <inkml:brushProperty name="width" value="0.05" units="cm"/>
      <inkml:brushProperty name="height" value="0.05" units="cm"/>
      <inkml:brushProperty name="color" value="#E71224"/>
    </inkml:brush>
  </inkml:definitions>
  <inkml:trace contextRef="#ctx0" brushRef="#br0">1511 172 8698 0 0,'0'-15'623'0'0,"-1"-1"0"0"0,-1 1 0 0 0,0 0 0 0 0,-1 0-1 0 0,-1 0 1 0 0,-1 0 0 0 0,-1-4-623 0 0,5 16 85 0 0,-1 0 1 0 0,1-1-1 0 0,-1 1 0 0 0,0 0 0 0 0,0 0 0 0 0,0 0 0 0 0,0 1 0 0 0,0-1 0 0 0,-1 0 1 0 0,1 1-1 0 0,-1-1 0 0 0,0 1 0 0 0,1 0 0 0 0,0 0 0 0 0,-3 0-85 0 0,3 1 112 0 0,0 0-1 0 0,-1 0 0 0 0,1 1 1 0 0,-1 0-1 0 0,0-1 1 0 0,1 1-1 0 0,-1 0 1 0 0,1 0-1 0 0,-1 0 1 0 0,1 1-1 0 0,-1-1 0 0 0,1 0 1 0 0,-1 1-1 0 0,1 0 1 0 0,-1 0-1 0 0,1 0 1 0 0,-1 0-1 0 0,1 0 1 0 0,0 0-1 0 0,0 0 0 0 0,-1 1 1 0 0,1-1-1 0 0,-1 2-111 0 0,-2 1 123 0 0,0 1 0 0 0,0 0-1 0 0,0 0 1 0 0,1 1-1 0 0,-1-1 1 0 0,1 1 0 0 0,1 0-1 0 0,-1 0 1 0 0,2 0 0 0 0,-1 0-1 0 0,0 1 1 0 0,1-1 0 0 0,0 1-1 0 0,0 1-122 0 0,-6 22 239 0 0,2 1 0 0 0,-2 18-239 0 0,5-26 70 0 0,-5 42 57 0 0,3-1-1 0 0,3 1 1 0 0,2 0 0 0 0,5 16-127 0 0,9 39 949 0 0,22 96-949 0 0,-25-142 5 0 0,-3 1 0 0 0,-1 63-5 0 0,-2-19-3043 0 0,-5-116 2415 0 0,1 7-2097 0 0,-1-10 2542 0 0,0 0 1 0 0,0 0-1 0 0,0 0 0 0 0,0 0 0 0 0,0 0 1 0 0,0 0-1 0 0,0 0 0 0 0,-1 0 0 0 0,1 0 1 0 0,0 0-1 0 0,0 0 0 0 0,0 0 0 0 0,0 0 1 0 0,0 0-1 0 0,0-1 0 0 0,0 1 0 0 0,0 0 1 0 0,0 0-1 0 0,0 0 0 0 0,0 0 0 0 0,0 0 1 0 0,-1 0-1 0 0,1 0 0 0 0,0 0 0 0 0,0 0 1 0 0,0 0-1 0 0,0 0 0 0 0,0 1 0 0 0,0-1 1 0 0,0 0-1 0 0,0 0 0 0 0,0 0 0 0 0,0 0 1 0 0,0 0-1 0 0,0 0 0 0 0,0 0 0 0 0,-1 0 1 0 0,1 0-1 0 0,0 0 0 0 0,0 0 0 0 0,0 0 1 0 0,0 0-1 0 0,0 0 0 0 0,0 0 0 0 0,0 0 1 0 0,0 0 182 0 0,-2-4-3939 0 0</inkml:trace>
</inkml:ink>
</file>

<file path=customXml/item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0-06-01T04:23:28.359"/>
    </inkml:context>
    <inkml:brush xml:id="br0">
      <inkml:brushProperty name="width" value="0.05" units="cm"/>
      <inkml:brushProperty name="height" value="0.05" units="cm"/>
      <inkml:brushProperty name="color" value="#E71224"/>
    </inkml:brush>
  </inkml:definitions>
  <inkml:trace contextRef="#ctx0" brushRef="#br0">1 0 13531 0 0,'1'1'-328'0'0,"0"2"-1673"0"0,-1 0-815 0 0,2 0-3161 0 0</inkml:trace>
</inkml:ink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1FB8DA-67BB-4539-94DE-C3A52C4A3497}">
  <ds:schemaRefs>
    <ds:schemaRef ds:uri="http://www.w3.org/2003/InkML"/>
  </ds:schemaRefs>
</ds:datastoreItem>
</file>

<file path=customXml/itemProps2.xml><?xml version="1.0" encoding="utf-8"?>
<ds:datastoreItem xmlns:ds="http://schemas.openxmlformats.org/officeDocument/2006/customXml" ds:itemID="{B086E351-3FF9-4D4C-B95F-D16C4A21C485}">
  <ds:schemaRefs>
    <ds:schemaRef ds:uri="http://www.w3.org/2003/InkML"/>
  </ds:schemaRefs>
</ds:datastoreItem>
</file>

<file path=customXml/itemProps3.xml><?xml version="1.0" encoding="utf-8"?>
<ds:datastoreItem xmlns:ds="http://schemas.openxmlformats.org/officeDocument/2006/customXml" ds:itemID="{5B5D3018-FC86-4E4A-A2DD-B7280CAF8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9-22T06:47:00Z</dcterms:created>
  <dcterms:modified xsi:type="dcterms:W3CDTF">2021-01-05T03:01:00Z</dcterms:modified>
</cp:coreProperties>
</file>